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right="-1010" w:hanging="0"/>
        <w:jc w:val="left"/>
        <w:rPr>
          <w:b/>
          <w:b/>
        </w:rPr>
      </w:pPr>
      <w:r>
        <w:rPr>
          <w:b/>
        </w:rPr>
      </w:r>
    </w:p>
    <w:tbl>
      <w:tblPr>
        <w:tblW w:w="13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Baseline 3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1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2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3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4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5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overy 1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overy 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overy 3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P </w:t>
            </w:r>
            <w:r>
              <w:rPr>
                <w:sz w:val="18"/>
                <w:szCs w:val="18"/>
                <w:lang w:val="en-GB"/>
              </w:rPr>
              <w:t>Valu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tage 1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in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7-18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-10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-6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-5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0-7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-8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-8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0-14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-13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in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3.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9.2-207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5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6.0-112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5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8.0-111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5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5.5-115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0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6.5-114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.5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0-124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65.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4.5-205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0.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3.5-224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6.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5.2-211.7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(min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3.2-149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5-141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7.5-142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8.0-126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4.0-132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5.0-122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63.0 </w:t>
            </w:r>
            <w:r>
              <w:rPr>
                <w:lang w:val="en-GB"/>
              </w:rPr>
              <w:t xml:space="preserve">*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4.0-198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2.5-160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5.0-152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M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in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7-122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3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5-52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1.5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0.0-70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2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.0-71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3.5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6.5-70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7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9.0-72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2.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6.5-113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7.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7.5-112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9.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2.7-116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 0.001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-4.2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-3.8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-2.4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-1.8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-2.4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-2.3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-1.9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-3.1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-3.3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5.9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8-53.1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7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4.1-40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9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8-41.8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1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.5-41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8 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9-41.9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5-45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5-45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7-51.5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1-52.1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0-33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5.5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2-47.4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5.7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1-50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3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.5-47.3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1.9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4-46.3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9.4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5-50.8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5-44.4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3-35.6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2.9-40.7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3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M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2.1-30.1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6.4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2-18.7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9-25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1-25.9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7-25.3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2-25.7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6-29.7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7-26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4-22.4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3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eep efficiency (%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.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7.7-92.3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4.1-93.8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1.3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1-93.6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3.6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8.9.-95.6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4.3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3.0-95.6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5.9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3.4-98.0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3.4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2.1-95.0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.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0-94.8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6.5-90.5)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567" w:hRule="atLeast"/>
        </w:trPr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sleep tim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(min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0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14.2-442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67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2.0-280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72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60.5-280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75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3.5-284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80.0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2.0-280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79.5 </w:t>
            </w:r>
            <w:r>
              <w:rPr>
                <w:lang w:val="en-GB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1.0-288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452.0 </w:t>
            </w:r>
            <w:r>
              <w:rPr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44.0-456.2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35.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27.0-454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18.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3.0-425.0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1</w:t>
            </w:r>
          </w:p>
        </w:tc>
      </w:tr>
    </w:tbl>
    <w:p>
      <w:pPr>
        <w:pStyle w:val="TextBody"/>
        <w:spacing w:lineRule="auto" w:line="480"/>
        <w:ind w:right="-1010" w:hanging="0"/>
        <w:jc w:val="left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TextBody"/>
        <w:spacing w:lineRule="auto" w:line="480"/>
        <w:ind w:right="-1010" w:hanging="0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TextBody"/>
        <w:spacing w:lineRule="auto" w:line="480"/>
        <w:ind w:right="-1010" w:hanging="0"/>
        <w:jc w:val="center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1:04:00Z</dcterms:created>
  <dc:creator>BAYON</dc:creator>
  <dc:description/>
  <cp:keywords/>
  <dc:language>en-US</dc:language>
  <cp:lastModifiedBy>BAYON</cp:lastModifiedBy>
  <dcterms:modified xsi:type="dcterms:W3CDTF">2011-11-08T11:04:00Z</dcterms:modified>
  <cp:revision>2</cp:revision>
  <dc:subject/>
  <dc:title> Baseline 3</dc:title>
</cp:coreProperties>
</file>